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b/>
          <w:sz w:val="24"/>
          <w:highlight w:val="none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sz w:val="24"/>
          <w:highlight w:val="none"/>
          <w:lang w:val="en-US" w:eastAsia="zh-CN"/>
        </w:rPr>
        <w:t>Supplementary Material</w:t>
      </w:r>
      <w:r>
        <w:rPr>
          <w:rFonts w:hint="eastAsia" w:ascii="Times New Roman" w:hAnsi="Times New Roman" w:cs="Times New Roman"/>
          <w:b/>
          <w:sz w:val="24"/>
          <w:highlight w:val="none"/>
          <w:lang w:val="en-US" w:eastAsia="zh-CN"/>
        </w:rPr>
        <w:t xml:space="preserve"> 1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b w:val="0"/>
          <w:bCs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  <w:lang w:val="en-US" w:eastAsia="zh-CN"/>
        </w:rPr>
        <w:t>upplementary Figures and Tables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b w:val="0"/>
          <w:bCs/>
          <w:sz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sz w:val="24"/>
          <w:highlight w:val="none"/>
        </w:rPr>
      </w:pPr>
      <w:r>
        <w:rPr>
          <w:rFonts w:hint="eastAsia" w:ascii="Times New Roman" w:hAnsi="Times New Roman" w:cs="Times New Roman"/>
          <w:b/>
          <w:bCs w:val="0"/>
          <w:sz w:val="24"/>
          <w:highlight w:val="none"/>
          <w:lang w:eastAsia="zh-CN"/>
        </w:rPr>
        <w:t>Fig. S</w:t>
      </w:r>
      <w:r>
        <w:rPr>
          <w:rFonts w:hint="default" w:ascii="Times New Roman" w:hAnsi="Times New Roman" w:cs="Times New Roman"/>
          <w:b/>
          <w:bCs w:val="0"/>
          <w:sz w:val="24"/>
          <w:highlight w:val="none"/>
        </w:rPr>
        <w:t xml:space="preserve">1: YBX1 deficiency inhibits adipogenesis of </w:t>
      </w:r>
      <w:r>
        <w:rPr>
          <w:rFonts w:hint="default" w:ascii="Times New Roman" w:hAnsi="Times New Roman" w:cs="Times New Roman"/>
          <w:b/>
          <w:bCs w:val="0"/>
          <w:sz w:val="24"/>
          <w:highlight w:val="none"/>
          <w:lang w:val="en-US" w:eastAsia="zh-CN"/>
        </w:rPr>
        <w:t xml:space="preserve">porcine </w:t>
      </w:r>
      <w:r>
        <w:rPr>
          <w:rFonts w:hint="default" w:ascii="Times New Roman" w:hAnsi="Times New Roman" w:eastAsia="黑体" w:cs="Times New Roman"/>
          <w:b/>
          <w:bCs w:val="0"/>
          <w:sz w:val="24"/>
          <w:highlight w:val="none"/>
        </w:rPr>
        <w:t>primary</w:t>
      </w:r>
      <w:r>
        <w:rPr>
          <w:rFonts w:hint="default" w:ascii="Times New Roman" w:hAnsi="Times New Roman" w:cs="Times New Roman"/>
          <w:b/>
          <w:bCs w:val="0"/>
          <w:sz w:val="24"/>
          <w:highlight w:val="none"/>
        </w:rPr>
        <w:t xml:space="preserve"> preadipocytes.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/>
          <w:sz w:val="24"/>
          <w:highlight w:val="none"/>
        </w:rPr>
      </w:pPr>
      <w:r>
        <w:rPr>
          <w:rFonts w:hint="eastAsia" w:ascii="Times New Roman" w:hAnsi="Times New Roman" w:cs="Times New Roman"/>
          <w:b/>
          <w:bCs w:val="0"/>
          <w:sz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 w:val="0"/>
          <w:sz w:val="24"/>
          <w:highlight w:val="none"/>
        </w:rPr>
        <w:t xml:space="preserve">, </w:t>
      </w:r>
      <w:r>
        <w:rPr>
          <w:rFonts w:hint="eastAsia" w:ascii="Times New Roman" w:hAnsi="Times New Roman" w:cs="Times New Roman"/>
          <w:b/>
          <w:bCs w:val="0"/>
          <w:sz w:val="24"/>
          <w:highlight w:val="none"/>
          <w:lang w:val="en-US" w:eastAsia="zh-CN"/>
        </w:rPr>
        <w:t>B</w:t>
      </w:r>
      <w:r>
        <w:rPr>
          <w:rFonts w:ascii="Times New Roman" w:hAnsi="Times New Roman" w:eastAsia="楷体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楷体"/>
          <w:sz w:val="24"/>
          <w:szCs w:val="24"/>
          <w:highlight w:val="none"/>
        </w:rPr>
        <w:t>YBX1 knockdown efficiency</w:t>
      </w:r>
      <w:r>
        <w:rPr>
          <w:rFonts w:hint="eastAsia" w:ascii="Times New Roman" w:hAnsi="Times New Roman" w:eastAsia="楷体"/>
          <w:sz w:val="24"/>
          <w:szCs w:val="24"/>
          <w:highlight w:val="none"/>
          <w:lang w:val="en-US" w:eastAsia="zh-CN"/>
        </w:rPr>
        <w:t xml:space="preserve"> in 3T3-L1 preadipocytes</w:t>
      </w:r>
      <w:r>
        <w:rPr>
          <w:rFonts w:ascii="Times New Roman" w:hAnsi="Times New Roman" w:eastAsia="楷体"/>
          <w:sz w:val="24"/>
          <w:szCs w:val="24"/>
          <w:highlight w:val="none"/>
        </w:rPr>
        <w:t xml:space="preserve"> was measured by qPCR </w:t>
      </w:r>
      <w:r>
        <w:rPr>
          <w:rFonts w:ascii="Times New Roman" w:hAnsi="Times New Roman" w:eastAsia="楷体"/>
          <w:bCs/>
          <w:sz w:val="24"/>
          <w:szCs w:val="24"/>
          <w:highlight w:val="none"/>
        </w:rPr>
        <w:t>(</w:t>
      </w:r>
      <w:r>
        <w:rPr>
          <w:rFonts w:hint="eastAsia" w:ascii="Times New Roman" w:hAnsi="Times New Roman" w:eastAsia="楷体"/>
          <w:b/>
          <w:bCs w:val="0"/>
          <w:sz w:val="24"/>
          <w:szCs w:val="24"/>
          <w:highlight w:val="none"/>
          <w:lang w:val="en-US" w:eastAsia="zh-CN"/>
        </w:rPr>
        <w:t>A</w:t>
      </w:r>
      <w:r>
        <w:rPr>
          <w:rFonts w:ascii="Times New Roman" w:hAnsi="Times New Roman" w:eastAsia="楷体"/>
          <w:bCs/>
          <w:sz w:val="24"/>
          <w:szCs w:val="24"/>
          <w:highlight w:val="none"/>
        </w:rPr>
        <w:t>)</w:t>
      </w:r>
      <w:r>
        <w:rPr>
          <w:rFonts w:ascii="Times New Roman" w:hAnsi="Times New Roman" w:eastAsia="楷体"/>
          <w:sz w:val="24"/>
          <w:szCs w:val="24"/>
          <w:highlight w:val="none"/>
        </w:rPr>
        <w:t xml:space="preserve"> and western blot (</w:t>
      </w:r>
      <w:r>
        <w:rPr>
          <w:rFonts w:hint="eastAsia" w:ascii="Times New Roman" w:hAnsi="Times New Roman" w:eastAsia="楷体"/>
          <w:b/>
          <w:bCs w:val="0"/>
          <w:sz w:val="24"/>
          <w:szCs w:val="24"/>
          <w:highlight w:val="none"/>
          <w:lang w:val="en-US" w:eastAsia="zh-CN"/>
        </w:rPr>
        <w:t>B</w:t>
      </w:r>
      <w:r>
        <w:rPr>
          <w:rFonts w:ascii="Times New Roman" w:hAnsi="Times New Roman" w:eastAsia="楷体"/>
          <w:sz w:val="24"/>
          <w:szCs w:val="24"/>
          <w:highlight w:val="none"/>
        </w:rPr>
        <w:t xml:space="preserve">). </w:t>
      </w:r>
      <w:r>
        <w:rPr>
          <w:rFonts w:hint="eastAsia" w:ascii="Times New Roman" w:hAnsi="Times New Roman" w:cs="Times New Roman"/>
          <w:b/>
          <w:bCs w:val="0"/>
          <w:sz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 w:val="0"/>
          <w:sz w:val="24"/>
          <w:highlight w:val="none"/>
        </w:rPr>
        <w:t xml:space="preserve">, </w:t>
      </w:r>
      <w:r>
        <w:rPr>
          <w:rFonts w:hint="eastAsia" w:ascii="Times New Roman" w:hAnsi="Times New Roman" w:cs="Times New Roman"/>
          <w:b/>
          <w:bCs w:val="0"/>
          <w:sz w:val="24"/>
          <w:highlight w:val="none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>YBX1 knockdown efficiency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 xml:space="preserve"> in porcine preadipocytes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 was measured by qPCR (</w:t>
      </w:r>
      <w:r>
        <w:rPr>
          <w:rFonts w:hint="eastAsia" w:ascii="Times New Roman" w:hAnsi="Times New Roman" w:cs="Times New Roman"/>
          <w:b/>
          <w:bCs w:val="0"/>
          <w:sz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>) and western blot (</w:t>
      </w:r>
      <w:r>
        <w:rPr>
          <w:rFonts w:hint="eastAsia" w:ascii="Times New Roman" w:hAnsi="Times New Roman" w:cs="Times New Roman"/>
          <w:b/>
          <w:bCs w:val="0"/>
          <w:sz w:val="24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).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E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Oil Red O staining of negative control (NC) and YBX1 knockdown 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>porcine adipocytes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 on day 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>8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 of adipogenesis. Scale bar: 100 μm.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Relative lipid accumulation was quantified with a microplate spectrophotometer at 500 nm.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Real-time quantitative PCR (qPCR) analysis of 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highlight w:val="none"/>
        </w:rPr>
        <w:t>P</w:t>
      </w:r>
      <w:r>
        <w:rPr>
          <w:rFonts w:hint="eastAsia" w:ascii="Times New Roman" w:hAnsi="Times New Roman" w:cs="Times New Roman"/>
          <w:b w:val="0"/>
          <w:bCs/>
          <w:i/>
          <w:iCs/>
          <w:sz w:val="24"/>
          <w:highlight w:val="none"/>
          <w:lang w:val="en-US" w:eastAsia="zh-CN"/>
        </w:rPr>
        <w:t>PARG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, 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highlight w:val="none"/>
        </w:rPr>
        <w:t>F</w:t>
      </w:r>
      <w:r>
        <w:rPr>
          <w:rFonts w:hint="eastAsia" w:ascii="Times New Roman" w:hAnsi="Times New Roman" w:cs="Times New Roman"/>
          <w:b w:val="0"/>
          <w:bCs/>
          <w:i/>
          <w:iCs/>
          <w:sz w:val="24"/>
          <w:highlight w:val="none"/>
          <w:lang w:val="en-US" w:eastAsia="zh-CN"/>
        </w:rPr>
        <w:t>ABP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highlight w:val="none"/>
        </w:rPr>
        <w:t>4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 and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highlight w:val="none"/>
        </w:rPr>
        <w:t xml:space="preserve"> C</w:t>
      </w:r>
      <w:r>
        <w:rPr>
          <w:rFonts w:hint="eastAsia" w:ascii="Times New Roman" w:hAnsi="Times New Roman" w:cs="Times New Roman"/>
          <w:b w:val="0"/>
          <w:bCs/>
          <w:i/>
          <w:iCs/>
          <w:sz w:val="24"/>
          <w:highlight w:val="none"/>
          <w:lang w:val="en-US" w:eastAsia="zh-CN"/>
        </w:rPr>
        <w:t>EBPA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 expression in NC and YBX1 knockdown 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>porcine adipocytes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 on day 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>8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 of adipogenesis. The data were presented as the mean ± SD of triplicate tests. </w:t>
      </w:r>
      <w:r>
        <w:rPr>
          <w:rFonts w:ascii="Times New Roman" w:hAnsi="Times New Roman"/>
          <w:sz w:val="24"/>
          <w:szCs w:val="24"/>
          <w:highlight w:val="none"/>
          <w:vertAlign w:val="superscript"/>
        </w:rPr>
        <w:t>**</w:t>
      </w:r>
      <w:r>
        <w:rPr>
          <w:rFonts w:ascii="Times New Roman" w:hAnsi="Times New Roman"/>
          <w:i/>
          <w:sz w:val="24"/>
          <w:szCs w:val="24"/>
          <w:highlight w:val="none"/>
        </w:rPr>
        <w:t>P</w:t>
      </w:r>
      <w:r>
        <w:rPr>
          <w:rFonts w:ascii="Times New Roman" w:hAnsi="Times New Roman"/>
          <w:sz w:val="24"/>
          <w:szCs w:val="24"/>
          <w:highlight w:val="none"/>
        </w:rPr>
        <w:t xml:space="preserve"> &lt; 0.01,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  <w:vertAlign w:val="superscript"/>
        </w:rPr>
        <w:t>***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highlight w:val="none"/>
        </w:rPr>
        <w:t>P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 &lt; 0.001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compared to control group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>.</w:t>
      </w:r>
    </w:p>
    <w:p>
      <w:pPr>
        <w:rPr>
          <w:rFonts w:hint="default" w:ascii="Times New Roman" w:hAnsi="Times New Roman" w:cs="Times New Roman"/>
          <w:b/>
          <w:bCs w:val="0"/>
          <w:sz w:val="24"/>
          <w:highlight w:val="none"/>
        </w:rPr>
      </w:pPr>
      <w:r>
        <w:rPr>
          <w:rFonts w:hint="eastAsia" w:ascii="Times New Roman" w:hAnsi="Times New Roman" w:cs="Times New Roman"/>
          <w:b/>
          <w:bCs w:val="0"/>
          <w:sz w:val="24"/>
          <w:highlight w:val="none"/>
          <w:lang w:eastAsia="zh-CN"/>
        </w:rPr>
        <w:t>Fig. S</w:t>
      </w:r>
      <w:r>
        <w:rPr>
          <w:rFonts w:hint="default" w:ascii="Times New Roman" w:hAnsi="Times New Roman" w:cs="Times New Roman"/>
          <w:b/>
          <w:bCs w:val="0"/>
          <w:sz w:val="24"/>
          <w:highlight w:val="none"/>
        </w:rPr>
        <w:t xml:space="preserve">2: </w:t>
      </w:r>
      <w:r>
        <w:rPr>
          <w:rFonts w:hint="eastAsia" w:ascii="Times New Roman" w:hAnsi="Times New Roman" w:cs="Times New Roman"/>
          <w:b/>
          <w:bCs w:val="0"/>
          <w:sz w:val="24"/>
          <w:highlight w:val="none"/>
          <w:lang w:val="en-US" w:eastAsia="zh-CN"/>
        </w:rPr>
        <w:t xml:space="preserve">Loss of </w:t>
      </w:r>
      <w:r>
        <w:rPr>
          <w:rFonts w:hint="default" w:ascii="Times New Roman" w:hAnsi="Times New Roman" w:cs="Times New Roman"/>
          <w:b/>
          <w:bCs w:val="0"/>
          <w:sz w:val="24"/>
          <w:highlight w:val="none"/>
        </w:rPr>
        <w:t xml:space="preserve">YBX1 </w:t>
      </w:r>
      <w:r>
        <w:rPr>
          <w:rFonts w:hint="eastAsia" w:ascii="Times New Roman" w:hAnsi="Times New Roman" w:cs="Times New Roman"/>
          <w:b/>
          <w:bCs w:val="0"/>
          <w:sz w:val="24"/>
          <w:highlight w:val="none"/>
          <w:lang w:val="en-US" w:eastAsia="zh-CN"/>
        </w:rPr>
        <w:t>inhibits autophagy in porcine adipocytes</w:t>
      </w:r>
      <w:r>
        <w:rPr>
          <w:rFonts w:hint="default" w:ascii="Times New Roman" w:hAnsi="Times New Roman" w:cs="Times New Roman"/>
          <w:b/>
          <w:bCs w:val="0"/>
          <w:sz w:val="24"/>
          <w:highlight w:val="none"/>
        </w:rPr>
        <w:t>.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  <w:lang w:eastAsia="zh-CN"/>
        </w:rPr>
        <w:t xml:space="preserve">A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Western blot analysis of LC3 and SQSTM1 in NC and YBX1 knockdown 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>porcine adipocytes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eastAsia="zh-CN"/>
        </w:rPr>
        <w:t xml:space="preserve">B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Immunofluorescence assays of LC3 in NC and YBX1 knockdown 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>porcine adipocytes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. Scale bar: 20 μm.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eastAsia="zh-CN"/>
        </w:rPr>
        <w:t xml:space="preserve">C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Statistical analysis of the number of LC3 puncta per cell.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eastAsia="zh-CN"/>
        </w:rPr>
        <w:t xml:space="preserve">D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Transmission electron microscope analysis of autophagosomes in NC and YBX1 knockdown 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>porcine adipocytes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. Arrows indicate autophagosomes. Scale bar: 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 μm.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eastAsia="zh-CN"/>
        </w:rPr>
        <w:t xml:space="preserve">E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Quantification of autophagosomes in cells. The data were presented as the mean ± SD of triplicate tests. </w:t>
      </w:r>
      <w:r>
        <w:rPr>
          <w:rFonts w:ascii="Times New Roman" w:hAnsi="Times New Roman"/>
          <w:sz w:val="24"/>
          <w:szCs w:val="24"/>
          <w:highlight w:val="none"/>
          <w:vertAlign w:val="superscript"/>
        </w:rPr>
        <w:t>**</w:t>
      </w:r>
      <w:r>
        <w:rPr>
          <w:rFonts w:ascii="Times New Roman" w:hAnsi="Times New Roman"/>
          <w:i/>
          <w:sz w:val="24"/>
          <w:szCs w:val="24"/>
          <w:highlight w:val="none"/>
        </w:rPr>
        <w:t>P</w:t>
      </w:r>
      <w:r>
        <w:rPr>
          <w:rFonts w:ascii="Times New Roman" w:hAnsi="Times New Roman"/>
          <w:sz w:val="24"/>
          <w:szCs w:val="24"/>
          <w:highlight w:val="none"/>
        </w:rPr>
        <w:t xml:space="preserve"> &lt; 0.01, </w:t>
      </w:r>
      <w:r>
        <w:rPr>
          <w:rFonts w:ascii="Times New Roman" w:hAnsi="Times New Roman"/>
          <w:sz w:val="24"/>
          <w:szCs w:val="24"/>
          <w:highlight w:val="none"/>
          <w:vertAlign w:val="superscript"/>
        </w:rPr>
        <w:t>***</w:t>
      </w:r>
      <w:r>
        <w:rPr>
          <w:rFonts w:ascii="Times New Roman" w:hAnsi="Times New Roman"/>
          <w:i/>
          <w:sz w:val="24"/>
          <w:szCs w:val="24"/>
          <w:highlight w:val="none"/>
        </w:rPr>
        <w:t>P</w:t>
      </w:r>
      <w:r>
        <w:rPr>
          <w:rFonts w:ascii="Times New Roman" w:hAnsi="Times New Roman"/>
          <w:sz w:val="24"/>
          <w:szCs w:val="24"/>
          <w:highlight w:val="none"/>
        </w:rPr>
        <w:t xml:space="preserve"> &lt; </w:t>
      </w:r>
      <w:r>
        <w:rPr>
          <w:rFonts w:hint="eastAsia" w:ascii="Times New Roman" w:hAnsi="Times New Roman"/>
          <w:sz w:val="24"/>
          <w:szCs w:val="24"/>
          <w:highlight w:val="none"/>
        </w:rPr>
        <w:t>0.001 compared to control group.</w:t>
      </w:r>
    </w:p>
    <w:p>
      <w:pPr>
        <w:rPr>
          <w:rFonts w:hint="default" w:ascii="Times New Roman" w:hAnsi="Times New Roman" w:cs="Times New Roman"/>
          <w:b/>
          <w:sz w:val="24"/>
          <w:highlight w:val="none"/>
        </w:rPr>
      </w:pPr>
      <w:r>
        <w:rPr>
          <w:rFonts w:hint="eastAsia" w:ascii="Times New Roman" w:hAnsi="Times New Roman" w:cs="Times New Roman"/>
          <w:b/>
          <w:bCs w:val="0"/>
          <w:sz w:val="24"/>
          <w:highlight w:val="none"/>
          <w:lang w:eastAsia="zh-CN"/>
        </w:rPr>
        <w:t>Fig. S</w:t>
      </w:r>
      <w:r>
        <w:rPr>
          <w:rFonts w:hint="eastAsia" w:ascii="Times New Roman" w:hAnsi="Times New Roman" w:cs="Times New Roman"/>
          <w:b/>
          <w:bCs w:val="0"/>
          <w:sz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 w:val="0"/>
          <w:sz w:val="24"/>
          <w:highlight w:val="none"/>
        </w:rPr>
        <w:t xml:space="preserve">: </w:t>
      </w:r>
      <w:r>
        <w:rPr>
          <w:rFonts w:hint="eastAsia" w:ascii="Times New Roman" w:hAnsi="Times New Roman" w:cs="Times New Roman"/>
          <w:b/>
          <w:bCs w:val="0"/>
          <w:sz w:val="24"/>
          <w:highlight w:val="none"/>
          <w:lang w:val="en-US" w:eastAsia="zh-CN"/>
        </w:rPr>
        <w:t>Knockdown of YBX1 decreases the expression of ULK1 and ULK2 in porcine adipocytes</w:t>
      </w:r>
      <w:r>
        <w:rPr>
          <w:rFonts w:ascii="Times New Roman" w:hAnsi="Times New Roman"/>
          <w:sz w:val="24"/>
          <w:szCs w:val="24"/>
          <w:highlight w:val="none"/>
        </w:rPr>
        <w:t>.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  <w:lang w:eastAsia="zh-CN"/>
        </w:rPr>
        <w:t xml:space="preserve">A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>qPCR analysis of expression levels of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/>
          <w:i/>
          <w:iCs/>
          <w:sz w:val="24"/>
          <w:highlight w:val="none"/>
          <w:lang w:val="en-US" w:eastAsia="zh-CN"/>
        </w:rPr>
        <w:t>ULK1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 and </w:t>
      </w:r>
      <w:r>
        <w:rPr>
          <w:rFonts w:hint="default" w:ascii="Times New Roman" w:hAnsi="Times New Roman" w:cs="Times New Roman"/>
          <w:b w:val="0"/>
          <w:bCs/>
          <w:i/>
          <w:iCs/>
          <w:sz w:val="24"/>
          <w:highlight w:val="none"/>
        </w:rPr>
        <w:t>ULK</w:t>
      </w:r>
      <w:r>
        <w:rPr>
          <w:rFonts w:hint="eastAsia" w:ascii="Times New Roman" w:hAnsi="Times New Roman" w:cs="Times New Roman"/>
          <w:b w:val="0"/>
          <w:bCs/>
          <w:i/>
          <w:iCs/>
          <w:sz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 in control and 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 xml:space="preserve">YBX1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knockdown porcine preadipocytes.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eastAsia="zh-CN"/>
        </w:rPr>
        <w:t xml:space="preserve">B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>Western blotting analysis of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i w:val="0"/>
          <w:iCs w:val="0"/>
          <w:sz w:val="24"/>
          <w:highlight w:val="none"/>
          <w:lang w:val="en-US" w:eastAsia="zh-CN"/>
        </w:rPr>
        <w:t>ULK1</w:t>
      </w:r>
      <w:r>
        <w:rPr>
          <w:rFonts w:hint="default" w:ascii="Times New Roman" w:hAnsi="Times New Roman" w:cs="Times New Roman"/>
          <w:b w:val="0"/>
          <w:bCs/>
          <w:i w:val="0"/>
          <w:iCs w:val="0"/>
          <w:sz w:val="24"/>
          <w:highlight w:val="none"/>
        </w:rPr>
        <w:t xml:space="preserve"> and ULK</w:t>
      </w:r>
      <w:r>
        <w:rPr>
          <w:rFonts w:hint="eastAsia" w:ascii="Times New Roman" w:hAnsi="Times New Roman" w:cs="Times New Roman"/>
          <w:b w:val="0"/>
          <w:bCs/>
          <w:i w:val="0"/>
          <w:iCs w:val="0"/>
          <w:sz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  in control and 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 xml:space="preserve">YBX1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>knockdown porcine preadipocytes.</w:t>
      </w:r>
      <w:r>
        <w:rPr>
          <w:rFonts w:hint="eastAsia" w:ascii="Times New Roman" w:hAnsi="Times New Roman" w:cs="Times New Roman"/>
          <w:b w:val="0"/>
          <w:bCs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</w:rPr>
        <w:t xml:space="preserve">The data were presented as the mean ± SD of triplicate tests. </w:t>
      </w:r>
      <w:r>
        <w:rPr>
          <w:rFonts w:ascii="Times New Roman" w:hAnsi="Times New Roman"/>
          <w:sz w:val="24"/>
          <w:szCs w:val="24"/>
          <w:highlight w:val="none"/>
          <w:vertAlign w:val="superscript"/>
        </w:rPr>
        <w:t>***</w:t>
      </w:r>
      <w:r>
        <w:rPr>
          <w:rFonts w:ascii="Times New Roman" w:hAnsi="Times New Roman"/>
          <w:i/>
          <w:sz w:val="24"/>
          <w:szCs w:val="24"/>
          <w:highlight w:val="none"/>
        </w:rPr>
        <w:t>P</w:t>
      </w:r>
      <w:r>
        <w:rPr>
          <w:rFonts w:ascii="Times New Roman" w:hAnsi="Times New Roman"/>
          <w:sz w:val="24"/>
          <w:szCs w:val="24"/>
          <w:highlight w:val="none"/>
        </w:rPr>
        <w:t xml:space="preserve"> &lt; </w:t>
      </w:r>
      <w:r>
        <w:rPr>
          <w:rFonts w:hint="eastAsia" w:ascii="Times New Roman" w:hAnsi="Times New Roman"/>
          <w:sz w:val="24"/>
          <w:szCs w:val="24"/>
          <w:highlight w:val="none"/>
        </w:rPr>
        <w:t>0.001 compared to control group.</w:t>
      </w:r>
    </w:p>
    <w:p>
      <w:pPr>
        <w:spacing w:line="360" w:lineRule="auto"/>
        <w:rPr>
          <w:rFonts w:hint="default" w:ascii="Times New Roman" w:hAnsi="Times New Roman" w:cs="Times New Roman"/>
          <w:b/>
          <w:sz w:val="24"/>
          <w:highlight w:val="none"/>
        </w:rPr>
      </w:pPr>
    </w:p>
    <w:p>
      <w:pPr>
        <w:rPr>
          <w:rFonts w:hint="default" w:ascii="Times New Roman" w:hAnsi="Times New Roman" w:cs="Times New Roman"/>
          <w:b/>
          <w:sz w:val="24"/>
          <w:highlight w:val="none"/>
        </w:rPr>
      </w:pPr>
      <w:r>
        <w:rPr>
          <w:rFonts w:hint="default" w:ascii="Times New Roman" w:hAnsi="Times New Roman" w:cs="Times New Roman"/>
          <w:b/>
          <w:sz w:val="24"/>
          <w:highlight w:val="none"/>
        </w:rPr>
        <w:br w:type="page"/>
      </w:r>
    </w:p>
    <w:p>
      <w:pPr>
        <w:spacing w:line="480" w:lineRule="auto"/>
        <w:jc w:val="both"/>
        <w:rPr>
          <w:rFonts w:hint="default" w:ascii="Times New Roman" w:hAnsi="Times New Roman" w:cs="Times New Roman"/>
          <w:b/>
          <w:sz w:val="32"/>
          <w:szCs w:val="28"/>
          <w:highlight w:val="none"/>
        </w:rPr>
      </w:pPr>
      <w:r>
        <w:rPr>
          <w:rFonts w:hint="eastAsia" w:ascii="Times New Roman" w:hAnsi="Times New Roman" w:cs="Times New Roman"/>
          <w:b/>
          <w:sz w:val="24"/>
          <w:highlight w:val="none"/>
          <w:lang w:eastAsia="zh-CN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8"/>
          <w:highlight w:val="none"/>
        </w:rPr>
        <w:t xml:space="preserve"> Tables</w:t>
      </w:r>
    </w:p>
    <w:p>
      <w:pPr>
        <w:spacing w:line="360" w:lineRule="auto"/>
        <w:rPr>
          <w:rFonts w:hint="default" w:ascii="Times New Roman" w:hAnsi="Times New Roman" w:cs="Times New Roman"/>
          <w:b/>
          <w:sz w:val="24"/>
          <w:highlight w:val="none"/>
        </w:rPr>
      </w:pPr>
      <w:r>
        <w:rPr>
          <w:rFonts w:hint="eastAsia" w:ascii="Times New Roman" w:hAnsi="Times New Roman" w:cs="Times New Roman"/>
          <w:b/>
          <w:sz w:val="24"/>
          <w:highlight w:val="none"/>
          <w:lang w:eastAsia="zh-CN"/>
        </w:rPr>
        <w:t xml:space="preserve">Supplementary Table </w:t>
      </w:r>
      <w:r>
        <w:rPr>
          <w:rFonts w:hint="default" w:ascii="Times New Roman" w:hAnsi="Times New Roman" w:cs="Times New Roman"/>
          <w:b/>
          <w:sz w:val="24"/>
          <w:highlight w:val="none"/>
        </w:rPr>
        <w:t xml:space="preserve">1. The information of antibodies used in this study. </w:t>
      </w:r>
    </w:p>
    <w:tbl>
      <w:tblPr>
        <w:tblStyle w:val="4"/>
        <w:tblW w:w="779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126"/>
        <w:gridCol w:w="1985"/>
        <w:gridCol w:w="18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8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Antibodies</w:t>
            </w:r>
          </w:p>
        </w:tc>
        <w:tc>
          <w:tcPr>
            <w:tcW w:w="21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Source</w:t>
            </w:r>
          </w:p>
        </w:tc>
        <w:tc>
          <w:tcPr>
            <w:tcW w:w="198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Identifier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Ho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7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AC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Biowor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AP00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Rabb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7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FL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Huab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0912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Rabb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7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GAP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Biowor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P044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Rabbit</w:t>
            </w:r>
          </w:p>
        </w:tc>
      </w:tr>
      <w:tr>
        <w:trPr>
          <w:trHeight w:val="757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Histone H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44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Rabb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highlight w:val="none"/>
              </w:rPr>
              <w:t>MAP1LC3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ABcl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A196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Rabb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184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highlight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83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SQSTM1/p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  <w:t>8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Rabb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UL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Huab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  <w:t>ET1704-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Rabb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ULK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ABcl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  <w:t>A15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Rabb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YBX1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Proteintech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20339-1-AP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Rabbit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default" w:ascii="Times New Roman" w:hAnsi="Times New Roman" w:cs="Times New Roman"/>
          <w:b/>
          <w:sz w:val="24"/>
          <w:highlight w:val="none"/>
        </w:rPr>
      </w:pPr>
      <w:r>
        <w:rPr>
          <w:rFonts w:hint="eastAsia" w:ascii="Times New Roman" w:hAnsi="Times New Roman" w:cs="Times New Roman"/>
          <w:b/>
          <w:sz w:val="24"/>
          <w:highlight w:val="none"/>
          <w:lang w:eastAsia="zh-CN"/>
        </w:rPr>
        <w:t xml:space="preserve">Supplementary Table </w:t>
      </w:r>
      <w:r>
        <w:rPr>
          <w:rFonts w:hint="default" w:ascii="Times New Roman" w:hAnsi="Times New Roman" w:cs="Times New Roman"/>
          <w:b/>
          <w:sz w:val="24"/>
          <w:highlight w:val="none"/>
        </w:rPr>
        <w:t xml:space="preserve">2. Sequences of primers. </w:t>
      </w:r>
    </w:p>
    <w:tbl>
      <w:tblPr>
        <w:tblStyle w:val="4"/>
        <w:tblW w:w="1303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090"/>
        <w:gridCol w:w="4983"/>
        <w:gridCol w:w="55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  <w:t>Gene</w:t>
            </w:r>
          </w:p>
        </w:tc>
        <w:tc>
          <w:tcPr>
            <w:tcW w:w="10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  <w:t>Species</w:t>
            </w:r>
          </w:p>
        </w:tc>
        <w:tc>
          <w:tcPr>
            <w:tcW w:w="49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  <w:t>Forward primer (5’-3’)</w:t>
            </w:r>
          </w:p>
        </w:tc>
        <w:tc>
          <w:tcPr>
            <w:tcW w:w="55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highlight w:val="none"/>
              </w:rPr>
              <w:t>Reverse primer 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Actb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TGAGCTGCGTTTTACACCCT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CCTTCACCGTTCCAGT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Adipoq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  <w:t>GTTCCCAATGTACCCATTCGC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  <w:t>TGTTGCAGTAGAACTTGC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Atg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TGTGCTTCGAGATGTGTGGTT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TCAAATAGCTGACTCTTGG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Atg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CTGCTGAGATCTGGGACAT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AGATGTGGAGATCAGGAC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Atg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CACACATGGCAGCACTCCTA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TTCCCCCAGAGGTGAGA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Becn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ATGCAGGTGAGCTTCGTGTG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AATGGCTCCTGTGAGTTC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Ccl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CTGTGCTGACCCCAAGAAGG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AAGACCTTAGGGCAGATG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Cebp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GTTTCGGGTCGCTGGATCTCTAG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ACGGCCTGACTCCCTCATCTT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Fabp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CCTTCAAACTGGGCGTGGAA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TCCATCCCACTTCTGCA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Fas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GGAGGTGGTGATAGCCGGTAT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TGGGTAATCCATAGAGCC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Glut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TGTCACAGGAGAAGCAGGTG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GCTCCAATCGTGGCATA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Lp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AAGCCGTCATTGCTGGTG 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GCTGGATGGTTTGCG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Il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AGTTGCCTTCTTGGGACTGA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CCTCCGACTTGTGAAGT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Lip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GGGAGCTCCAGTCGGAAGA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GTCTTCTGCGAGTGTC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Pnpla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  <w:t>CTGAGAATCACCATTCCCACATC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  <w:t>CACAGCATGTAAGGGGG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Ppar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TGGGTGAAACTCTGGGAGATTC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AGAGGTCCACAGAGCTGA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Ppargc1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  <w:t>TTGACTGGCGTCATTCGGG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  <w:t>CACCACTTCAATCCACCC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Prdm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  <w:t>CAGCACGGTGAAGCCATTC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  <w:t>GCGTGCATCCGCT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Tn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  <w:t>ACGGCATGGATCTCAAAGAC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  <w:t>GTGGGTGAGGAGCACGT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Ucp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  <w:t>ACTGCCACACCTCCAGTCATT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  <w:t>CTTTGCCTCACTCAGGA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Ulk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CAAGTTCGAGTTCTCTCGC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TCGTGCTTCTCGC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Ulk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CCATGAGAAGCGACCGGG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ATGGACACTCATGCCG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Ybx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CAGACCGTAACCATTATAGACG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TCTCCGCATGTAGTAAGG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EBP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ig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GTTTCGGGTCGCTGGATCTCTAG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ACGGCCTGACTCCCTCATCTT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</w:rPr>
              <w:t>FABP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ig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ACGACAGGAAGGTGAAGAG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ACATTCCACCACCAGCT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</w:rPr>
              <w:t>GAPD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ig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ACACTCACTCTTCTACCTTTG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AAATTCATTGTCGTAC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</w:rPr>
              <w:t>PPAR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ig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AGGACTACCAAAGTGCCATCAAA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AGGCTTTATCCCCACAGA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ULK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ig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GACCCCATCTCCTTCCCC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TGCTCAATGCGCTGGTA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ULK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ig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TGGGGCCTGTGTCTGCT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AACACGCGGATGGT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YBX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ig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AGACAAAAGCAGCCGATCCA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GTGGATGACCGGATGA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30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highlight w:val="none"/>
                <w:lang w:val="en-US" w:eastAsia="zh-CN"/>
              </w:rPr>
              <w:t>RIP-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highlight w:val="none"/>
              </w:rPr>
              <w:t>qPCR prim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Ulk1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highlight w:val="none"/>
                <w:lang w:val="en-US" w:eastAsia="zh-CN"/>
              </w:rPr>
              <w:t>UT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TCAGGCCTGCCCGATGG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TCGAACTTGCCCACGG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Ulk1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highlight w:val="none"/>
                <w:lang w:val="en-US" w:eastAsia="zh-CN"/>
              </w:rPr>
              <w:t>CD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ACTGCTGTAGCCTTGCTGAC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TGTGCTCTTGCTCCAT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7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1"/>
                <w:highlight w:val="none"/>
                <w:lang w:val="en-US" w:eastAsia="zh-CN"/>
              </w:rPr>
              <w:t>RIP-qPCR primers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Ulk2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highlight w:val="none"/>
                <w:lang w:val="en-US" w:eastAsia="zh-CN"/>
              </w:rPr>
              <w:t>site 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CCTCTTGAGTTAGACAAAGACACT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TCCCTCCTATGCAACCT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Ulk2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highlight w:val="none"/>
                <w:lang w:val="en-US" w:eastAsia="zh-CN"/>
              </w:rPr>
              <w:t>site 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AAGTAGAGGGCATGTGGCAG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TCACCAGCTCCAGTTTT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Ulk2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highlight w:val="none"/>
                <w:lang w:val="en-US" w:eastAsia="zh-CN"/>
              </w:rPr>
              <w:t>site 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CTTCTGGTTTGGTTTGGTCCAG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AGTCCTAAAGGCCCCAAG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Ulk2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highlight w:val="none"/>
                <w:lang w:val="en-US" w:eastAsia="zh-CN"/>
              </w:rPr>
              <w:t>site 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AGCCAAGTGTGGCAGTGATTAT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GTGCTCACACTCTTGTCTAG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4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>Ulk2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highlight w:val="none"/>
                <w:lang w:val="en-US" w:eastAsia="zh-CN"/>
              </w:rPr>
              <w:t>site 5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ouse</w:t>
            </w:r>
          </w:p>
        </w:tc>
        <w:tc>
          <w:tcPr>
            <w:tcW w:w="49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AACCTAGGGCTTCACAGTTCC</w:t>
            </w:r>
          </w:p>
        </w:tc>
        <w:tc>
          <w:tcPr>
            <w:tcW w:w="55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highlight w:val="none"/>
                <w:lang w:val="en-US" w:eastAsia="zh-CN"/>
              </w:rPr>
              <w:t>CAGAGCAAGATCATCTCAATAACCC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2"/>
          <w:highlight w:val="none"/>
        </w:rPr>
      </w:pPr>
    </w:p>
    <w:p>
      <w:pPr>
        <w:rPr>
          <w:rFonts w:hint="default" w:ascii="Times New Roman" w:hAnsi="Times New Roman" w:cs="Times New Roman"/>
          <w:sz w:val="22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highlight w:val="none"/>
        </w:rPr>
      </w:pP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C1tDQwtDQ1NzQ0NzRR0lEKTi0uzszPAykwrAUAwCCLrCwAAAA="/>
    <w:docVar w:name="commondata" w:val="eyJoZGlkIjoiMmJmMmU0OTdmYjJiN2RkNmNlY2E3Zjc4OTI2Yjg3ZmQifQ=="/>
  </w:docVars>
  <w:rsids>
    <w:rsidRoot w:val="0019612F"/>
    <w:rsid w:val="00021366"/>
    <w:rsid w:val="00043F30"/>
    <w:rsid w:val="00067BD0"/>
    <w:rsid w:val="00100AF5"/>
    <w:rsid w:val="0012616B"/>
    <w:rsid w:val="0019612F"/>
    <w:rsid w:val="0022544B"/>
    <w:rsid w:val="00235D48"/>
    <w:rsid w:val="00236010"/>
    <w:rsid w:val="00262D86"/>
    <w:rsid w:val="002B4DCF"/>
    <w:rsid w:val="003F74DC"/>
    <w:rsid w:val="00497076"/>
    <w:rsid w:val="005A3459"/>
    <w:rsid w:val="005A4903"/>
    <w:rsid w:val="005F14E0"/>
    <w:rsid w:val="00624972"/>
    <w:rsid w:val="00627E4D"/>
    <w:rsid w:val="00675D5E"/>
    <w:rsid w:val="007E2295"/>
    <w:rsid w:val="007F3144"/>
    <w:rsid w:val="008443A6"/>
    <w:rsid w:val="009820E7"/>
    <w:rsid w:val="00A25727"/>
    <w:rsid w:val="00A736CF"/>
    <w:rsid w:val="00B64DEE"/>
    <w:rsid w:val="00B739F5"/>
    <w:rsid w:val="00BF6157"/>
    <w:rsid w:val="00CA0373"/>
    <w:rsid w:val="00E05D4F"/>
    <w:rsid w:val="00E26DC0"/>
    <w:rsid w:val="00E51669"/>
    <w:rsid w:val="00E5529C"/>
    <w:rsid w:val="00E67BF1"/>
    <w:rsid w:val="00F664C4"/>
    <w:rsid w:val="05CB1593"/>
    <w:rsid w:val="0629355E"/>
    <w:rsid w:val="06BD5DFB"/>
    <w:rsid w:val="06FB026C"/>
    <w:rsid w:val="0822685D"/>
    <w:rsid w:val="0A6C5F1D"/>
    <w:rsid w:val="0C58698C"/>
    <w:rsid w:val="0D490F90"/>
    <w:rsid w:val="0DC77D54"/>
    <w:rsid w:val="0DCB35EB"/>
    <w:rsid w:val="0F1F63D8"/>
    <w:rsid w:val="10B764E2"/>
    <w:rsid w:val="11011608"/>
    <w:rsid w:val="1392397F"/>
    <w:rsid w:val="13AE0697"/>
    <w:rsid w:val="1695644C"/>
    <w:rsid w:val="191C4DB7"/>
    <w:rsid w:val="19882113"/>
    <w:rsid w:val="19F1515D"/>
    <w:rsid w:val="1A302507"/>
    <w:rsid w:val="1B2950F9"/>
    <w:rsid w:val="1C932E39"/>
    <w:rsid w:val="1FDD11DE"/>
    <w:rsid w:val="203171E6"/>
    <w:rsid w:val="246E2ECB"/>
    <w:rsid w:val="250D7113"/>
    <w:rsid w:val="25485832"/>
    <w:rsid w:val="26F471BF"/>
    <w:rsid w:val="2B147ABB"/>
    <w:rsid w:val="2D3348C6"/>
    <w:rsid w:val="2D572256"/>
    <w:rsid w:val="2D700F57"/>
    <w:rsid w:val="2D985352"/>
    <w:rsid w:val="2F271D0B"/>
    <w:rsid w:val="2FE34FF1"/>
    <w:rsid w:val="305D7B83"/>
    <w:rsid w:val="30CE6B38"/>
    <w:rsid w:val="33B65F28"/>
    <w:rsid w:val="33FD09CD"/>
    <w:rsid w:val="361C5DEB"/>
    <w:rsid w:val="36462E6A"/>
    <w:rsid w:val="36773BE3"/>
    <w:rsid w:val="379727B8"/>
    <w:rsid w:val="38DC450A"/>
    <w:rsid w:val="3967482B"/>
    <w:rsid w:val="3983086A"/>
    <w:rsid w:val="3A443A47"/>
    <w:rsid w:val="3B057795"/>
    <w:rsid w:val="3C946AA2"/>
    <w:rsid w:val="3DA5366C"/>
    <w:rsid w:val="3DCB524C"/>
    <w:rsid w:val="3E624969"/>
    <w:rsid w:val="3EEF6CC1"/>
    <w:rsid w:val="3F13427B"/>
    <w:rsid w:val="3F1B4469"/>
    <w:rsid w:val="408A2C26"/>
    <w:rsid w:val="4111484F"/>
    <w:rsid w:val="421555FC"/>
    <w:rsid w:val="44AA3B64"/>
    <w:rsid w:val="44EB5A26"/>
    <w:rsid w:val="455E4BD0"/>
    <w:rsid w:val="45711891"/>
    <w:rsid w:val="476E453E"/>
    <w:rsid w:val="4AE9570D"/>
    <w:rsid w:val="4B600DCA"/>
    <w:rsid w:val="4B8A62FF"/>
    <w:rsid w:val="4D910C0B"/>
    <w:rsid w:val="4DC15A56"/>
    <w:rsid w:val="4EA1223C"/>
    <w:rsid w:val="4EF92D15"/>
    <w:rsid w:val="50AF18DD"/>
    <w:rsid w:val="50D94BAC"/>
    <w:rsid w:val="51732187"/>
    <w:rsid w:val="51D81308"/>
    <w:rsid w:val="51DB3003"/>
    <w:rsid w:val="52292B9D"/>
    <w:rsid w:val="53495911"/>
    <w:rsid w:val="54C21ACF"/>
    <w:rsid w:val="55C85428"/>
    <w:rsid w:val="55D42447"/>
    <w:rsid w:val="57594B6B"/>
    <w:rsid w:val="5A3E7986"/>
    <w:rsid w:val="5B690C52"/>
    <w:rsid w:val="5B896A6E"/>
    <w:rsid w:val="5BEF0AD5"/>
    <w:rsid w:val="5DE55009"/>
    <w:rsid w:val="5E5D0B25"/>
    <w:rsid w:val="5EFC18D7"/>
    <w:rsid w:val="5F553F98"/>
    <w:rsid w:val="5FC40BB2"/>
    <w:rsid w:val="60082A1A"/>
    <w:rsid w:val="61422409"/>
    <w:rsid w:val="61452469"/>
    <w:rsid w:val="64085A7D"/>
    <w:rsid w:val="65167D25"/>
    <w:rsid w:val="669B1663"/>
    <w:rsid w:val="67A73110"/>
    <w:rsid w:val="687E00BB"/>
    <w:rsid w:val="68C5554E"/>
    <w:rsid w:val="69F37EC7"/>
    <w:rsid w:val="6BBD3F8F"/>
    <w:rsid w:val="6C952FB6"/>
    <w:rsid w:val="6CE54E0E"/>
    <w:rsid w:val="6DED19B8"/>
    <w:rsid w:val="6ECE0AC8"/>
    <w:rsid w:val="6F10063C"/>
    <w:rsid w:val="6FBB7990"/>
    <w:rsid w:val="70AD5512"/>
    <w:rsid w:val="71F83C19"/>
    <w:rsid w:val="74335F8F"/>
    <w:rsid w:val="74E24E18"/>
    <w:rsid w:val="74FA55F5"/>
    <w:rsid w:val="75AD3537"/>
    <w:rsid w:val="77DF6844"/>
    <w:rsid w:val="78852686"/>
    <w:rsid w:val="7A456C8B"/>
    <w:rsid w:val="7A725108"/>
    <w:rsid w:val="7A756E44"/>
    <w:rsid w:val="7B2D3629"/>
    <w:rsid w:val="7D2D5EFA"/>
    <w:rsid w:val="7EF649F8"/>
    <w:rsid w:val="7F312467"/>
    <w:rsid w:val="7F4E1F44"/>
    <w:rsid w:val="7F7B1D09"/>
    <w:rsid w:val="7F7D6843"/>
    <w:rsid w:val="7FF0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Hyperlink"/>
    <w:basedOn w:val="5"/>
    <w:semiHidden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41</Words>
  <Characters>3980</Characters>
  <Lines>3</Lines>
  <Paragraphs>1</Paragraphs>
  <TotalTime>7</TotalTime>
  <ScaleCrop>false</ScaleCrop>
  <LinksUpToDate>false</LinksUpToDate>
  <CharactersWithSpaces>431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08:01:00Z</dcterms:created>
  <dc:creator>WRF</dc:creator>
  <cp:lastModifiedBy>吴睿帆</cp:lastModifiedBy>
  <dcterms:modified xsi:type="dcterms:W3CDTF">2022-10-29T20:54:46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FA59F652CA549109B40D6B0E51E514B</vt:lpwstr>
  </property>
</Properties>
</file>